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092" w:rsidRPr="00580C99" w:rsidRDefault="00F9277C" w:rsidP="00E43092">
      <w:pPr>
        <w:pStyle w:val="ListParagraph"/>
        <w:spacing w:after="240"/>
        <w:ind w:left="0"/>
        <w:contextualSpacing w:val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 1:</w:t>
      </w:r>
      <w:r w:rsidR="00E07E70">
        <w:rPr>
          <w:rFonts w:ascii="Arial" w:hAnsi="Arial" w:cs="Arial"/>
          <w:lang w:val="en-US"/>
        </w:rPr>
        <w:t xml:space="preserve"> </w:t>
      </w:r>
      <w:r w:rsidR="00E43092" w:rsidRPr="00580C99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="00E07E70">
        <w:rPr>
          <w:rFonts w:ascii="Arial" w:hAnsi="Arial" w:cs="Arial"/>
          <w:lang w:val="en-US"/>
        </w:rPr>
        <w:t>1</w:t>
      </w:r>
      <w:r w:rsidR="00E43092" w:rsidRPr="00580C99">
        <w:rPr>
          <w:rFonts w:ascii="Arial" w:hAnsi="Arial" w:cs="Arial"/>
          <w:lang w:val="en-US"/>
        </w:rPr>
        <w:t xml:space="preserve">. </w:t>
      </w:r>
    </w:p>
    <w:p w:rsidR="00E43092" w:rsidRPr="00580C99" w:rsidRDefault="00E43092" w:rsidP="003F5222">
      <w:pPr>
        <w:rPr>
          <w:rFonts w:ascii="Arial" w:hAnsi="Arial" w:cs="Arial"/>
          <w:lang w:val="en-US" w:eastAsia="en-US"/>
        </w:rPr>
      </w:pPr>
      <w:r w:rsidRPr="00580C99">
        <w:rPr>
          <w:rFonts w:ascii="Arial" w:hAnsi="Arial" w:cs="Arial"/>
          <w:b/>
          <w:lang w:val="en-US" w:eastAsia="en-US"/>
        </w:rPr>
        <w:t xml:space="preserve">A. </w:t>
      </w:r>
      <w:r w:rsidR="00E53D01" w:rsidRPr="00580C99">
        <w:rPr>
          <w:rFonts w:ascii="Arial" w:hAnsi="Arial" w:cs="Arial"/>
          <w:lang w:val="en-US" w:eastAsia="en-US"/>
        </w:rPr>
        <w:t>QST data after single substance application (</w:t>
      </w:r>
      <w:r w:rsidR="00963DF7" w:rsidRPr="00580C99">
        <w:rPr>
          <w:rFonts w:ascii="Arial" w:hAnsi="Arial" w:cs="Arial"/>
          <w:lang w:val="en-US" w:eastAsia="en-US"/>
        </w:rPr>
        <w:t>site of application</w:t>
      </w:r>
      <w:r w:rsidR="009915C6" w:rsidRPr="00580C99">
        <w:rPr>
          <w:rFonts w:ascii="Arial" w:hAnsi="Arial" w:cs="Arial"/>
          <w:lang w:val="en-US" w:eastAsia="en-US"/>
        </w:rPr>
        <w:t xml:space="preserve">; </w:t>
      </w:r>
      <w:r w:rsidR="009915C6" w:rsidRPr="00580C99">
        <w:rPr>
          <w:rFonts w:ascii="Arial" w:hAnsi="Arial" w:cs="Arial"/>
          <w:lang w:val="en-US"/>
        </w:rPr>
        <w:t>presented as median (minimum…maximum)</w:t>
      </w:r>
      <w:r w:rsidR="00E53D01" w:rsidRPr="00580C99">
        <w:rPr>
          <w:rFonts w:ascii="Arial" w:hAnsi="Arial" w:cs="Arial"/>
          <w:lang w:val="en-US" w:eastAsia="en-US"/>
        </w:rPr>
        <w:t xml:space="preserve">) </w:t>
      </w:r>
    </w:p>
    <w:p w:rsidR="00E43092" w:rsidRPr="00580C99" w:rsidRDefault="00E43092" w:rsidP="003F5222">
      <w:pPr>
        <w:rPr>
          <w:rFonts w:ascii="Arial" w:hAnsi="Arial" w:cs="Arial"/>
          <w:lang w:val="en-US" w:eastAsia="en-US"/>
        </w:rPr>
      </w:pPr>
    </w:p>
    <w:tbl>
      <w:tblPr>
        <w:tblW w:w="14601" w:type="dxa"/>
        <w:tblInd w:w="108" w:type="dxa"/>
        <w:tblLayout w:type="fixed"/>
        <w:tblLook w:val="04A0"/>
      </w:tblPr>
      <w:tblGrid>
        <w:gridCol w:w="1418"/>
        <w:gridCol w:w="1883"/>
        <w:gridCol w:w="1883"/>
        <w:gridCol w:w="1883"/>
        <w:gridCol w:w="1884"/>
        <w:gridCol w:w="1883"/>
        <w:gridCol w:w="1883"/>
        <w:gridCol w:w="1884"/>
      </w:tblGrid>
      <w:tr w:rsidR="00580C99" w:rsidRPr="00580C99" w:rsidTr="006D243F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Cap-group</w:t>
            </w:r>
          </w:p>
        </w:tc>
        <w:tc>
          <w:tcPr>
            <w:tcW w:w="5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LA-group</w:t>
            </w:r>
          </w:p>
        </w:tc>
      </w:tr>
      <w:tr w:rsidR="00580C99" w:rsidRPr="00580C99" w:rsidTr="006D243F">
        <w:trPr>
          <w:trHeight w:val="34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1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After capsaicin application during acute pain</w:t>
            </w:r>
            <w:r w:rsidRPr="00580C9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After acute pain relief during hypersensitivity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1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After local anesthetics 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CDT (°C from baseline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-0,92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 (-1,83...-0,47)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-2,38</w:t>
            </w:r>
          </w:p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27,57...-0,5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-6,33</w:t>
            </w:r>
          </w:p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32...-1,37)</w:t>
            </w:r>
            <w:r w:rsidRPr="00580C99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8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97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3,03...-0,53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-0,83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1,87...-0,4)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2,03 </w:t>
            </w:r>
          </w:p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-10,4...-0,5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88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-0,82 (-2,5...-0,5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DT (°C from baseline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75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1...5,4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7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3...4,1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4,53</w:t>
            </w:r>
          </w:p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...5,17)</w:t>
            </w:r>
            <w:r w:rsidRPr="00580C9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73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63...3,9)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72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97...3,83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2,18 (1,07...6,6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67 (0,6...3,9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TSL (°C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3,42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73...7,83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11,18 (4,87...40,47)</w:t>
            </w:r>
            <w:r w:rsidRPr="00580C99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3,55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77...7,13)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78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53...6,33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4,73 (1,37...22,57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45 (1,33...7,13)</w:t>
            </w:r>
          </w:p>
        </w:tc>
      </w:tr>
      <w:tr w:rsidR="00580C99" w:rsidRPr="00580C99" w:rsidTr="006D243F">
        <w:trPr>
          <w:trHeight w:val="36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HS (n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0...0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3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CPT (°C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5,17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0...28,8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2,65 (0...24,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5,58 (10,9...29,7)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5,75 (5,17...28,87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19,03 (4,9...26,17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4,25 (2,9...29,7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HPT  (°C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2 (35,33...46,77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36,6 (33,13...43,4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44,13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37,9...46)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1,53 (37,23...44,83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39,05 (34,43...43,5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8 (38,6...46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DT (mN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2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5...3,03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15 (0,18...3,25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41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 (0,22...6,5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93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18...2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71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47...2,14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5,33 (0,54...194,01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19 (0,29...2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PT (mN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2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1,31...90,51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8,08 (11,31...84,45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6,92 (7,46...78,79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22 (27,86...128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5,25 (22,63...119,43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450,01 (24,25...724,08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2 (16...128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MPS (NRS 0-100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61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28...6,42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15 </w:t>
            </w:r>
          </w:p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0,26...7,19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34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14...1,51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43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14...2,37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,04 </w:t>
            </w:r>
          </w:p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0...0,27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39 (0,12...1,51)</w:t>
            </w:r>
          </w:p>
        </w:tc>
      </w:tr>
      <w:tr w:rsidR="00580C99" w:rsidRPr="00580C99" w:rsidTr="006D243F">
        <w:trPr>
          <w:trHeight w:val="262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DMA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0,26 (0...5,49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0...0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0...0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,1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0...0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UR (ratio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12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1...3,8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3,06 (1,67...8,5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28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13...5,6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36 </w:t>
            </w:r>
          </w:p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2...5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5 </w:t>
            </w:r>
          </w:p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1...2,22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2 (1,6...5,6)</w:t>
            </w:r>
          </w:p>
        </w:tc>
      </w:tr>
      <w:tr w:rsidR="00580C99" w:rsidRPr="00580C99" w:rsidTr="006D243F">
        <w:trPr>
          <w:trHeight w:val="40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VDT (n/8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7,67...8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1883" w:type="dxa"/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7,67...8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E43092" w:rsidRPr="00580C99" w:rsidRDefault="00E43092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PT (kPa)</w:t>
            </w:r>
          </w:p>
        </w:tc>
        <w:tc>
          <w:tcPr>
            <w:tcW w:w="18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25,37 (225,63...640,92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hideMark/>
          </w:tcPr>
          <w:p w:rsidR="00E43092" w:rsidRPr="00580C99" w:rsidRDefault="00E43092" w:rsidP="006D243F">
            <w:pPr>
              <w:ind w:right="-115"/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46,62 (215,82...703,05)</w:t>
            </w:r>
          </w:p>
        </w:tc>
        <w:tc>
          <w:tcPr>
            <w:tcW w:w="18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47,99 (281,22...719,4)</w:t>
            </w:r>
          </w:p>
        </w:tc>
        <w:tc>
          <w:tcPr>
            <w:tcW w:w="18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89,13 (268,14...591,87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431,64 (304,11...768,45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3092" w:rsidRPr="00580C99" w:rsidRDefault="00E43092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18,56 (284,49...719,4)</w:t>
            </w:r>
          </w:p>
        </w:tc>
      </w:tr>
    </w:tbl>
    <w:p w:rsidR="00781069" w:rsidRPr="00580C99" w:rsidRDefault="00E639E1">
      <w:pPr>
        <w:spacing w:after="200" w:line="276" w:lineRule="auto"/>
        <w:rPr>
          <w:rFonts w:ascii="Arial" w:hAnsi="Arial" w:cs="Arial"/>
          <w:b/>
          <w:lang w:val="en-US" w:eastAsia="en-US"/>
        </w:rPr>
      </w:pPr>
      <w:r w:rsidRPr="00580C99">
        <w:rPr>
          <w:rFonts w:ascii="Arial" w:hAnsi="Arial" w:cs="Arial"/>
          <w:b/>
          <w:lang w:val="en-US" w:eastAsia="en-US"/>
        </w:rPr>
        <w:br w:type="page"/>
      </w:r>
    </w:p>
    <w:p w:rsidR="00E43092" w:rsidRPr="00580C99" w:rsidRDefault="00781069" w:rsidP="003F5222">
      <w:pPr>
        <w:rPr>
          <w:rFonts w:ascii="Arial" w:hAnsi="Arial" w:cs="Arial"/>
          <w:lang w:val="en-US" w:eastAsia="en-US"/>
        </w:rPr>
      </w:pPr>
      <w:r w:rsidRPr="00580C99">
        <w:rPr>
          <w:rFonts w:ascii="Arial" w:hAnsi="Arial" w:cs="Arial"/>
          <w:b/>
          <w:lang w:val="en-US" w:eastAsia="en-US"/>
        </w:rPr>
        <w:lastRenderedPageBreak/>
        <w:t xml:space="preserve">B. </w:t>
      </w:r>
      <w:r w:rsidR="00E53D01" w:rsidRPr="00580C99">
        <w:rPr>
          <w:rFonts w:ascii="Arial" w:hAnsi="Arial" w:cs="Arial"/>
          <w:lang w:val="en-US" w:eastAsia="en-US"/>
        </w:rPr>
        <w:t>QST data after c</w:t>
      </w:r>
      <w:r w:rsidRPr="00580C99">
        <w:rPr>
          <w:rFonts w:ascii="Arial" w:hAnsi="Arial" w:cs="Arial"/>
          <w:lang w:val="en-US" w:eastAsia="en-US"/>
        </w:rPr>
        <w:t xml:space="preserve">ombined </w:t>
      </w:r>
      <w:r w:rsidR="00E53D01" w:rsidRPr="00580C99">
        <w:rPr>
          <w:rFonts w:ascii="Arial" w:hAnsi="Arial" w:cs="Arial"/>
          <w:lang w:val="en-US" w:eastAsia="en-US"/>
        </w:rPr>
        <w:t xml:space="preserve">substance </w:t>
      </w:r>
      <w:r w:rsidRPr="00580C99">
        <w:rPr>
          <w:rFonts w:ascii="Arial" w:hAnsi="Arial" w:cs="Arial"/>
          <w:lang w:val="en-US" w:eastAsia="en-US"/>
        </w:rPr>
        <w:t>application</w:t>
      </w:r>
      <w:r w:rsidR="00E53D01" w:rsidRPr="00580C99">
        <w:rPr>
          <w:rFonts w:ascii="Arial" w:hAnsi="Arial" w:cs="Arial"/>
          <w:lang w:val="en-US" w:eastAsia="en-US"/>
        </w:rPr>
        <w:t xml:space="preserve"> (</w:t>
      </w:r>
      <w:r w:rsidR="00963DF7" w:rsidRPr="00580C99">
        <w:rPr>
          <w:rFonts w:ascii="Arial" w:hAnsi="Arial" w:cs="Arial"/>
          <w:lang w:val="en-US" w:eastAsia="en-US"/>
        </w:rPr>
        <w:t>site of application</w:t>
      </w:r>
      <w:r w:rsidR="009915C6" w:rsidRPr="00580C99">
        <w:rPr>
          <w:rFonts w:ascii="Arial" w:hAnsi="Arial" w:cs="Arial"/>
          <w:lang w:val="en-US" w:eastAsia="en-US"/>
        </w:rPr>
        <w:t xml:space="preserve">; </w:t>
      </w:r>
      <w:r w:rsidR="009915C6" w:rsidRPr="00580C99">
        <w:rPr>
          <w:rFonts w:ascii="Arial" w:hAnsi="Arial" w:cs="Arial"/>
          <w:lang w:val="en-US"/>
        </w:rPr>
        <w:t>presented as median (minimum…maximum)</w:t>
      </w:r>
      <w:r w:rsidR="00E53D01" w:rsidRPr="00580C99">
        <w:rPr>
          <w:rFonts w:ascii="Arial" w:hAnsi="Arial" w:cs="Arial"/>
          <w:lang w:val="en-US" w:eastAsia="en-US"/>
        </w:rPr>
        <w:t>)</w:t>
      </w:r>
    </w:p>
    <w:p w:rsidR="00781069" w:rsidRPr="00580C99" w:rsidRDefault="00781069" w:rsidP="003F5222">
      <w:pPr>
        <w:rPr>
          <w:rFonts w:ascii="Arial" w:hAnsi="Arial" w:cs="Arial"/>
          <w:b/>
          <w:lang w:val="en-US" w:eastAsia="en-US"/>
        </w:rPr>
      </w:pPr>
    </w:p>
    <w:tbl>
      <w:tblPr>
        <w:tblW w:w="14601" w:type="dxa"/>
        <w:tblInd w:w="108" w:type="dxa"/>
        <w:tblLayout w:type="fixed"/>
        <w:tblLook w:val="04A0"/>
      </w:tblPr>
      <w:tblGrid>
        <w:gridCol w:w="1418"/>
        <w:gridCol w:w="2197"/>
        <w:gridCol w:w="2197"/>
        <w:gridCol w:w="2197"/>
        <w:gridCol w:w="2197"/>
        <w:gridCol w:w="2197"/>
        <w:gridCol w:w="2198"/>
      </w:tblGrid>
      <w:tr w:rsidR="00580C99" w:rsidRPr="00E07E70" w:rsidTr="006D243F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Cap/LA-group (1.capsaicin and 2.local anesthetics)</w:t>
            </w:r>
          </w:p>
        </w:tc>
        <w:tc>
          <w:tcPr>
            <w:tcW w:w="65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LA/Cap-group (1.local anesthetics and 2. capsaicin)</w:t>
            </w:r>
          </w:p>
        </w:tc>
      </w:tr>
      <w:tr w:rsidR="00580C99" w:rsidRPr="00580C99" w:rsidTr="006D243F">
        <w:trPr>
          <w:trHeight w:val="34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2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After combined application 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2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After combined application 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CDT (°C from baseline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9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3,03...-0,53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8,8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-32...-1,77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219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-1,15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 (-4,47...-0,7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8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2,83...-0,53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-6,68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32...-0,9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8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3,53...-0,5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DT (°C from baseline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7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6...3,5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0,8...7,9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1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3...4,43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5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63...10,9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,8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1,77...5,8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05 (0,83...14,9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TSL (°C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3,4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63...1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17,97 (2,53...45,4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3,5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5...9,23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9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33...10,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13,28 (3,67...42,5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,52 (1,53...20,1)</w:t>
            </w:r>
          </w:p>
        </w:tc>
      </w:tr>
      <w:tr w:rsidR="00580C99" w:rsidRPr="00580C99" w:rsidTr="006D243F">
        <w:trPr>
          <w:trHeight w:val="358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HS (n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3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1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CPT (°C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5,18 (2,9...28,4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,25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0...14,3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4,88 (3,77...27,63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5,17 (10,9...29,7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0...24,37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5,67 (15,13...29,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HPT  (°C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3,33 (37,9...46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37,23 (35,5...42,77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8 (38,27...47,67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4,12 (38,6...47,5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36,12 (33,9...39,9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4,72 (39,73...49,57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DT (mN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97 (0,18...2,8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,3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0,27...64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32 (0,35...2,14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2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29...4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34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22...3,25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28 (0,29...3,0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PT (mN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9,49 (19,7...128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247,33 (25,99...724,08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3,74 (19,7...119,43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6,85 (16...137,19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8,08 (6,96...222,86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9,4 (14,93...137,19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MPS (NRS 0-100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35 (0,13...1,51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,0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0...1,15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31 (0,14...1,14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39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12...5,41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85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11...4,34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53 (0,13...4,89)</w:t>
            </w:r>
          </w:p>
        </w:tc>
      </w:tr>
      <w:tr w:rsidR="00580C99" w:rsidRPr="00580C99" w:rsidTr="006D243F">
        <w:trPr>
          <w:trHeight w:val="268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DMA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0...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0,04 (0...1,32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0,42 (0...6,71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#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,02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UR (ratio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41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...5,6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...3,4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4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13...4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13...5,22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2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...4,64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26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9...4)</w:t>
            </w:r>
          </w:p>
        </w:tc>
      </w:tr>
      <w:tr w:rsidR="00580C99" w:rsidRPr="00580C99" w:rsidTr="006D243F">
        <w:trPr>
          <w:trHeight w:val="26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VDT (n/8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7,67...8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8...8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PT (kPa)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67,88 (281,22...719,4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80,96 (248,52...804,42)</w:t>
            </w:r>
          </w:p>
        </w:tc>
        <w:tc>
          <w:tcPr>
            <w:tcW w:w="21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05,48 (251,79...817,5)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49,63 (284,49...578,79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315,56 (255,06...618,0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##</w:t>
            </w:r>
          </w:p>
        </w:tc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49,63 (277,95...621,3)</w:t>
            </w:r>
          </w:p>
        </w:tc>
      </w:tr>
    </w:tbl>
    <w:p w:rsidR="00781069" w:rsidRPr="00580C99" w:rsidRDefault="00781069" w:rsidP="003F5222">
      <w:pPr>
        <w:rPr>
          <w:rFonts w:ascii="Arial" w:hAnsi="Arial" w:cs="Arial"/>
          <w:b/>
          <w:lang w:val="en-US" w:eastAsia="en-US"/>
        </w:rPr>
      </w:pPr>
    </w:p>
    <w:p w:rsidR="0083351A" w:rsidRPr="00580C99" w:rsidRDefault="0083351A" w:rsidP="0083351A">
      <w:pPr>
        <w:spacing w:line="276" w:lineRule="auto"/>
        <w:rPr>
          <w:rFonts w:ascii="Arial" w:hAnsi="Arial" w:cs="Arial"/>
          <w:sz w:val="18"/>
          <w:szCs w:val="22"/>
          <w:lang w:val="en-US" w:eastAsia="en-US"/>
        </w:rPr>
      </w:pPr>
      <w:r w:rsidRPr="00580C99">
        <w:rPr>
          <w:rFonts w:ascii="Arial" w:hAnsi="Arial" w:cs="Arial"/>
          <w:sz w:val="18"/>
          <w:szCs w:val="22"/>
          <w:lang w:val="en-US" w:eastAsia="en-US"/>
        </w:rPr>
        <w:t>CDT: cold detection threshold; WDT: warm detection threshold; TSL: thermal sensory limen; PHS: paradoxical heat sensation; CPT: cold pain threshold; HPT: heat pain threshold; MDT: mechanical detection threshold; MPT: mechanical pain threshold; MPS: mechanical pain sensitivity; DMA: dynamic mechanical allodynia; WUR: wind-up ratio; VDT: vibration detection threshold; PPT: pressure pain threshold</w:t>
      </w:r>
    </w:p>
    <w:p w:rsidR="00436EEF" w:rsidRPr="00580C99" w:rsidRDefault="0083351A" w:rsidP="0083351A">
      <w:pPr>
        <w:rPr>
          <w:rFonts w:ascii="Arial" w:hAnsi="Arial" w:cs="Arial"/>
          <w:sz w:val="18"/>
          <w:szCs w:val="22"/>
          <w:lang w:val="en-US"/>
        </w:rPr>
      </w:pP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* </w:t>
      </w:r>
      <w:r w:rsidRPr="00580C99">
        <w:rPr>
          <w:rFonts w:ascii="Arial" w:hAnsi="Arial" w:cs="Arial"/>
          <w:sz w:val="18"/>
          <w:szCs w:val="22"/>
          <w:lang w:val="en-US"/>
        </w:rPr>
        <w:t xml:space="preserve">Significant difference (p&lt;0.05) compared to baseline 1 (WilcoxonTest). </w:t>
      </w:r>
    </w:p>
    <w:p w:rsidR="00436EEF" w:rsidRPr="00580C99" w:rsidRDefault="0083351A" w:rsidP="0083351A">
      <w:pPr>
        <w:rPr>
          <w:rFonts w:ascii="Arial" w:hAnsi="Arial" w:cs="Arial"/>
          <w:sz w:val="18"/>
          <w:szCs w:val="22"/>
          <w:lang w:val="en-US"/>
        </w:rPr>
      </w:pP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** </w:t>
      </w:r>
      <w:r w:rsidRPr="00580C99">
        <w:rPr>
          <w:rFonts w:ascii="Arial" w:hAnsi="Arial" w:cs="Arial"/>
          <w:sz w:val="18"/>
          <w:szCs w:val="22"/>
          <w:lang w:val="en-US"/>
        </w:rPr>
        <w:t xml:space="preserve">Significant difference (p&lt;0.01) compared to baseline 1 (WilcoxonTest). </w:t>
      </w:r>
    </w:p>
    <w:p w:rsidR="00436EEF" w:rsidRPr="00580C99" w:rsidRDefault="0083351A" w:rsidP="0083351A">
      <w:pPr>
        <w:rPr>
          <w:rFonts w:ascii="Arial" w:hAnsi="Arial" w:cs="Arial"/>
          <w:sz w:val="18"/>
          <w:szCs w:val="22"/>
          <w:lang w:val="en-US"/>
        </w:rPr>
      </w:pP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*** </w:t>
      </w:r>
      <w:r w:rsidRPr="00580C99">
        <w:rPr>
          <w:rFonts w:ascii="Arial" w:hAnsi="Arial" w:cs="Arial"/>
          <w:sz w:val="18"/>
          <w:szCs w:val="22"/>
          <w:lang w:val="en-US"/>
        </w:rPr>
        <w:t>Significant difference (p&lt;0.001) compared to baseline 1 (</w:t>
      </w:r>
      <w:proofErr w:type="spellStart"/>
      <w:r w:rsidRPr="00580C99">
        <w:rPr>
          <w:rFonts w:ascii="Arial" w:hAnsi="Arial" w:cs="Arial"/>
          <w:sz w:val="18"/>
          <w:szCs w:val="22"/>
          <w:lang w:val="en-US"/>
        </w:rPr>
        <w:t>WilcoxonTest</w:t>
      </w:r>
      <w:proofErr w:type="spellEnd"/>
      <w:r w:rsidRPr="00580C99">
        <w:rPr>
          <w:rFonts w:ascii="Arial" w:hAnsi="Arial" w:cs="Arial"/>
          <w:sz w:val="18"/>
          <w:szCs w:val="22"/>
          <w:lang w:val="en-US"/>
        </w:rPr>
        <w:t>).</w:t>
      </w:r>
    </w:p>
    <w:p w:rsidR="00436EEF" w:rsidRPr="00580C99" w:rsidRDefault="0083351A" w:rsidP="0083351A">
      <w:pPr>
        <w:rPr>
          <w:rFonts w:ascii="Arial" w:hAnsi="Arial" w:cs="Arial"/>
          <w:sz w:val="18"/>
          <w:szCs w:val="22"/>
          <w:lang w:val="en-US"/>
        </w:rPr>
      </w:pPr>
      <w:r w:rsidRPr="00580C99">
        <w:rPr>
          <w:rFonts w:ascii="Arial" w:hAnsi="Arial" w:cs="Arial"/>
          <w:sz w:val="18"/>
          <w:szCs w:val="22"/>
          <w:lang w:val="en-US"/>
        </w:rPr>
        <w:t xml:space="preserve"> </w:t>
      </w: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# </w:t>
      </w:r>
      <w:r w:rsidRPr="00580C99">
        <w:rPr>
          <w:rFonts w:ascii="Arial" w:hAnsi="Arial" w:cs="Arial"/>
          <w:sz w:val="18"/>
          <w:szCs w:val="22"/>
          <w:lang w:val="en-US"/>
        </w:rPr>
        <w:t>Significant difference (p&lt;0.05) compared to baseline 2 (</w:t>
      </w:r>
      <w:proofErr w:type="spellStart"/>
      <w:r w:rsidRPr="00580C99">
        <w:rPr>
          <w:rFonts w:ascii="Arial" w:hAnsi="Arial" w:cs="Arial"/>
          <w:sz w:val="18"/>
          <w:szCs w:val="22"/>
          <w:lang w:val="en-US"/>
        </w:rPr>
        <w:t>WilcoxonTest</w:t>
      </w:r>
      <w:proofErr w:type="spellEnd"/>
      <w:r w:rsidRPr="00580C99">
        <w:rPr>
          <w:rFonts w:ascii="Arial" w:hAnsi="Arial" w:cs="Arial"/>
          <w:sz w:val="18"/>
          <w:szCs w:val="22"/>
          <w:lang w:val="en-US"/>
        </w:rPr>
        <w:t>).</w:t>
      </w:r>
    </w:p>
    <w:p w:rsidR="00436EEF" w:rsidRPr="00580C99" w:rsidRDefault="0083351A" w:rsidP="0083351A">
      <w:pPr>
        <w:rPr>
          <w:rFonts w:ascii="Arial" w:hAnsi="Arial" w:cs="Arial"/>
          <w:sz w:val="18"/>
          <w:szCs w:val="22"/>
          <w:lang w:val="en-US"/>
        </w:rPr>
      </w:pPr>
      <w:r w:rsidRPr="00580C99">
        <w:rPr>
          <w:rFonts w:ascii="Arial" w:hAnsi="Arial" w:cs="Arial"/>
          <w:sz w:val="18"/>
          <w:szCs w:val="22"/>
          <w:lang w:val="en-US"/>
        </w:rPr>
        <w:t xml:space="preserve"> </w:t>
      </w: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## </w:t>
      </w:r>
      <w:r w:rsidRPr="00580C99">
        <w:rPr>
          <w:rFonts w:ascii="Arial" w:hAnsi="Arial" w:cs="Arial"/>
          <w:sz w:val="18"/>
          <w:szCs w:val="22"/>
          <w:lang w:val="en-US"/>
        </w:rPr>
        <w:t xml:space="preserve">Significant difference (p&lt;0.01) compared to baseline 2 (WilcoxonTest). </w:t>
      </w:r>
    </w:p>
    <w:p w:rsidR="00781069" w:rsidRPr="00580C99" w:rsidRDefault="0083351A" w:rsidP="00436EEF">
      <w:pPr>
        <w:rPr>
          <w:rFonts w:ascii="Arial" w:hAnsi="Arial" w:cs="Arial"/>
          <w:b/>
          <w:lang w:val="en-US" w:eastAsia="en-US"/>
        </w:rPr>
      </w:pP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### </w:t>
      </w:r>
      <w:r w:rsidRPr="00580C99">
        <w:rPr>
          <w:rFonts w:ascii="Arial" w:hAnsi="Arial" w:cs="Arial"/>
          <w:sz w:val="18"/>
          <w:szCs w:val="22"/>
          <w:lang w:val="en-US"/>
        </w:rPr>
        <w:t>Significant difference (p&lt;0.001) compared to baseline 2 (</w:t>
      </w:r>
      <w:proofErr w:type="spellStart"/>
      <w:r w:rsidRPr="00580C99">
        <w:rPr>
          <w:rFonts w:ascii="Arial" w:hAnsi="Arial" w:cs="Arial"/>
          <w:sz w:val="18"/>
          <w:szCs w:val="22"/>
          <w:lang w:val="en-US"/>
        </w:rPr>
        <w:t>WilcoxonTest</w:t>
      </w:r>
      <w:proofErr w:type="spellEnd"/>
      <w:r w:rsidRPr="00580C99">
        <w:rPr>
          <w:rFonts w:ascii="Arial" w:hAnsi="Arial" w:cs="Arial"/>
          <w:sz w:val="18"/>
          <w:szCs w:val="22"/>
          <w:lang w:val="en-US"/>
        </w:rPr>
        <w:t>)</w:t>
      </w:r>
      <w:r w:rsidRPr="00580C99">
        <w:rPr>
          <w:rFonts w:ascii="Arial" w:hAnsi="Arial" w:cs="Arial"/>
          <w:sz w:val="20"/>
          <w:lang w:val="en-US"/>
        </w:rPr>
        <w:t>.</w:t>
      </w:r>
      <w:bookmarkStart w:id="0" w:name="_GoBack"/>
      <w:bookmarkEnd w:id="0"/>
    </w:p>
    <w:sectPr w:rsidR="00781069" w:rsidRPr="00580C99" w:rsidSect="004A12DC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4A9" w:rsidRDefault="000C24A9" w:rsidP="00832BA4">
      <w:r>
        <w:separator/>
      </w:r>
    </w:p>
  </w:endnote>
  <w:endnote w:type="continuationSeparator" w:id="0">
    <w:p w:rsidR="000C24A9" w:rsidRDefault="000C24A9" w:rsidP="00832B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YNNUD+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D01" w:rsidRDefault="00D26FB6">
    <w:pPr>
      <w:pStyle w:val="Footer"/>
      <w:jc w:val="right"/>
    </w:pPr>
    <w:r>
      <w:fldChar w:fldCharType="begin"/>
    </w:r>
    <w:r w:rsidR="004B4F79">
      <w:instrText xml:space="preserve"> PAGE   \* MERGEFORMAT </w:instrText>
    </w:r>
    <w:r>
      <w:fldChar w:fldCharType="separate"/>
    </w:r>
    <w:r w:rsidR="00F9277C">
      <w:rPr>
        <w:noProof/>
      </w:rPr>
      <w:t>1</w:t>
    </w:r>
    <w:r>
      <w:rPr>
        <w:noProof/>
      </w:rPr>
      <w:fldChar w:fldCharType="end"/>
    </w:r>
  </w:p>
  <w:p w:rsidR="00E53D01" w:rsidRDefault="00E53D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4A9" w:rsidRDefault="000C24A9" w:rsidP="00832BA4">
      <w:r>
        <w:separator/>
      </w:r>
    </w:p>
  </w:footnote>
  <w:footnote w:type="continuationSeparator" w:id="0">
    <w:p w:rsidR="000C24A9" w:rsidRDefault="000C24A9" w:rsidP="00832B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D01" w:rsidRDefault="00E53D01" w:rsidP="00AB4483">
    <w:pPr>
      <w:pStyle w:val="YourName"/>
      <w:jc w:val="right"/>
    </w:pPr>
    <w:r>
      <w:t xml:space="preserve">Page </w:t>
    </w:r>
    <w:r w:rsidR="00D26FB6">
      <w:fldChar w:fldCharType="begin"/>
    </w:r>
    <w:r w:rsidR="004B4F79">
      <w:instrText xml:space="preserve"> PAGE   \* MERGEFORMAT </w:instrText>
    </w:r>
    <w:r w:rsidR="00D26FB6">
      <w:fldChar w:fldCharType="separate"/>
    </w:r>
    <w:r w:rsidR="00F9277C">
      <w:rPr>
        <w:noProof/>
      </w:rPr>
      <w:t>1</w:t>
    </w:r>
    <w:r w:rsidR="00D26FB6">
      <w:rPr>
        <w:noProof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A1E1C"/>
    <w:multiLevelType w:val="multilevel"/>
    <w:tmpl w:val="96B07DFE"/>
    <w:lvl w:ilvl="0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3216"/>
        </w:tabs>
        <w:ind w:left="3216" w:hanging="360"/>
      </w:pPr>
    </w:lvl>
    <w:lvl w:ilvl="3">
      <w:start w:val="1"/>
      <w:numFmt w:val="decimal"/>
      <w:lvlText w:val="%4."/>
      <w:lvlJc w:val="left"/>
      <w:pPr>
        <w:tabs>
          <w:tab w:val="num" w:pos="3936"/>
        </w:tabs>
        <w:ind w:left="3936" w:hanging="360"/>
      </w:pPr>
    </w:lvl>
    <w:lvl w:ilvl="4">
      <w:start w:val="1"/>
      <w:numFmt w:val="decimal"/>
      <w:lvlText w:val="%5."/>
      <w:lvlJc w:val="left"/>
      <w:pPr>
        <w:tabs>
          <w:tab w:val="num" w:pos="4656"/>
        </w:tabs>
        <w:ind w:left="4656" w:hanging="360"/>
      </w:pPr>
    </w:lvl>
    <w:lvl w:ilvl="5">
      <w:start w:val="1"/>
      <w:numFmt w:val="decimal"/>
      <w:lvlText w:val="%6."/>
      <w:lvlJc w:val="left"/>
      <w:pPr>
        <w:tabs>
          <w:tab w:val="num" w:pos="5376"/>
        </w:tabs>
        <w:ind w:left="5376" w:hanging="360"/>
      </w:pPr>
    </w:lvl>
    <w:lvl w:ilvl="6">
      <w:start w:val="1"/>
      <w:numFmt w:val="decimal"/>
      <w:lvlText w:val="%7."/>
      <w:lvlJc w:val="left"/>
      <w:pPr>
        <w:tabs>
          <w:tab w:val="num" w:pos="6096"/>
        </w:tabs>
        <w:ind w:left="6096" w:hanging="360"/>
      </w:pPr>
    </w:lvl>
    <w:lvl w:ilvl="7">
      <w:start w:val="1"/>
      <w:numFmt w:val="decimal"/>
      <w:lvlText w:val="%8."/>
      <w:lvlJc w:val="left"/>
      <w:pPr>
        <w:tabs>
          <w:tab w:val="num" w:pos="6816"/>
        </w:tabs>
        <w:ind w:left="6816" w:hanging="360"/>
      </w:pPr>
    </w:lvl>
    <w:lvl w:ilvl="8">
      <w:start w:val="1"/>
      <w:numFmt w:val="decimal"/>
      <w:lvlText w:val="%9."/>
      <w:lvlJc w:val="left"/>
      <w:pPr>
        <w:tabs>
          <w:tab w:val="num" w:pos="7536"/>
        </w:tabs>
        <w:ind w:left="7536" w:hanging="360"/>
      </w:pPr>
    </w:lvl>
  </w:abstractNum>
  <w:abstractNum w:abstractNumId="1">
    <w:nsid w:val="042F2E48"/>
    <w:multiLevelType w:val="hybridMultilevel"/>
    <w:tmpl w:val="6FCEA6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965A81"/>
    <w:multiLevelType w:val="hybridMultilevel"/>
    <w:tmpl w:val="4B2058F4"/>
    <w:lvl w:ilvl="0" w:tplc="A726D8DA">
      <w:start w:val="1"/>
      <w:numFmt w:val="decimal"/>
      <w:lvlText w:val="[%1]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0A64DB"/>
    <w:multiLevelType w:val="hybridMultilevel"/>
    <w:tmpl w:val="4E1CD638"/>
    <w:lvl w:ilvl="0" w:tplc="97923552">
      <w:start w:val="1"/>
      <w:numFmt w:val="decimal"/>
      <w:lvlText w:val="%1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1E31DB"/>
    <w:multiLevelType w:val="hybridMultilevel"/>
    <w:tmpl w:val="BDBC4FDA"/>
    <w:lvl w:ilvl="0" w:tplc="A726D8D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165762"/>
    <w:multiLevelType w:val="hybridMultilevel"/>
    <w:tmpl w:val="156E7F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CAB5A65"/>
    <w:multiLevelType w:val="hybridMultilevel"/>
    <w:tmpl w:val="442E28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259D7"/>
    <w:multiLevelType w:val="hybridMultilevel"/>
    <w:tmpl w:val="7C7878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28A0C6C4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3564D2A"/>
    <w:multiLevelType w:val="hybridMultilevel"/>
    <w:tmpl w:val="164E16C4"/>
    <w:lvl w:ilvl="0" w:tplc="A726D8DA">
      <w:start w:val="1"/>
      <w:numFmt w:val="decimal"/>
      <w:lvlText w:val="[%1]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F91C7A"/>
    <w:multiLevelType w:val="hybridMultilevel"/>
    <w:tmpl w:val="4E1CD638"/>
    <w:lvl w:ilvl="0" w:tplc="97923552">
      <w:start w:val="1"/>
      <w:numFmt w:val="decimal"/>
      <w:lvlText w:val="%1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3F438F2"/>
    <w:multiLevelType w:val="hybridMultilevel"/>
    <w:tmpl w:val="9CC6FA10"/>
    <w:lvl w:ilvl="0" w:tplc="A726D8D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4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8"/>
  </w:num>
  <w:num w:numId="11">
    <w:abstractNumId w:val="2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_RUB_Variante_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0"/>
  </w:docVars>
  <w:rsids>
    <w:rsidRoot w:val="003E1C2A"/>
    <w:rsid w:val="00000FA3"/>
    <w:rsid w:val="0000175E"/>
    <w:rsid w:val="00005156"/>
    <w:rsid w:val="000063F2"/>
    <w:rsid w:val="000066D1"/>
    <w:rsid w:val="00012ABA"/>
    <w:rsid w:val="000139B1"/>
    <w:rsid w:val="00016E08"/>
    <w:rsid w:val="000214D5"/>
    <w:rsid w:val="0002349F"/>
    <w:rsid w:val="00023D73"/>
    <w:rsid w:val="00023EAF"/>
    <w:rsid w:val="0002500F"/>
    <w:rsid w:val="00026C90"/>
    <w:rsid w:val="00026E5F"/>
    <w:rsid w:val="00041086"/>
    <w:rsid w:val="00043B5F"/>
    <w:rsid w:val="00054E76"/>
    <w:rsid w:val="00057AB7"/>
    <w:rsid w:val="000608E8"/>
    <w:rsid w:val="000663EF"/>
    <w:rsid w:val="00066EA2"/>
    <w:rsid w:val="000744F0"/>
    <w:rsid w:val="00076F6E"/>
    <w:rsid w:val="000775D9"/>
    <w:rsid w:val="00083666"/>
    <w:rsid w:val="000841C2"/>
    <w:rsid w:val="00092627"/>
    <w:rsid w:val="000942FB"/>
    <w:rsid w:val="0009614A"/>
    <w:rsid w:val="000A000A"/>
    <w:rsid w:val="000A0B7D"/>
    <w:rsid w:val="000A1063"/>
    <w:rsid w:val="000A16CA"/>
    <w:rsid w:val="000A1C52"/>
    <w:rsid w:val="000A26E0"/>
    <w:rsid w:val="000A29F7"/>
    <w:rsid w:val="000A5FB6"/>
    <w:rsid w:val="000B00A5"/>
    <w:rsid w:val="000B2EB8"/>
    <w:rsid w:val="000B7A94"/>
    <w:rsid w:val="000C24A9"/>
    <w:rsid w:val="000C4459"/>
    <w:rsid w:val="000C5563"/>
    <w:rsid w:val="000C638E"/>
    <w:rsid w:val="000C77C4"/>
    <w:rsid w:val="000D07EF"/>
    <w:rsid w:val="000D2A7D"/>
    <w:rsid w:val="000D2F0E"/>
    <w:rsid w:val="000D4D24"/>
    <w:rsid w:val="000E3E7C"/>
    <w:rsid w:val="000E4E8D"/>
    <w:rsid w:val="000E5190"/>
    <w:rsid w:val="000E6D19"/>
    <w:rsid w:val="000F13C0"/>
    <w:rsid w:val="000F44BC"/>
    <w:rsid w:val="000F6C30"/>
    <w:rsid w:val="000F7089"/>
    <w:rsid w:val="000F7A34"/>
    <w:rsid w:val="00107F37"/>
    <w:rsid w:val="0011133B"/>
    <w:rsid w:val="0011222C"/>
    <w:rsid w:val="00114FBF"/>
    <w:rsid w:val="00116C93"/>
    <w:rsid w:val="00117C03"/>
    <w:rsid w:val="001215FE"/>
    <w:rsid w:val="00121681"/>
    <w:rsid w:val="00121CD0"/>
    <w:rsid w:val="00123CAA"/>
    <w:rsid w:val="00123CC0"/>
    <w:rsid w:val="00124933"/>
    <w:rsid w:val="00125EC9"/>
    <w:rsid w:val="00127833"/>
    <w:rsid w:val="00130117"/>
    <w:rsid w:val="00134537"/>
    <w:rsid w:val="001349BD"/>
    <w:rsid w:val="00136455"/>
    <w:rsid w:val="00136EF2"/>
    <w:rsid w:val="0014007F"/>
    <w:rsid w:val="0014161F"/>
    <w:rsid w:val="00141736"/>
    <w:rsid w:val="001478DF"/>
    <w:rsid w:val="00150A7E"/>
    <w:rsid w:val="00150D74"/>
    <w:rsid w:val="00153E66"/>
    <w:rsid w:val="00153FD5"/>
    <w:rsid w:val="00163E20"/>
    <w:rsid w:val="001642C6"/>
    <w:rsid w:val="00173C30"/>
    <w:rsid w:val="00176F78"/>
    <w:rsid w:val="00182588"/>
    <w:rsid w:val="001836EC"/>
    <w:rsid w:val="00185A3C"/>
    <w:rsid w:val="00192999"/>
    <w:rsid w:val="00193DD5"/>
    <w:rsid w:val="00195719"/>
    <w:rsid w:val="001A1C6E"/>
    <w:rsid w:val="001A25F0"/>
    <w:rsid w:val="001A3511"/>
    <w:rsid w:val="001B2AE6"/>
    <w:rsid w:val="001B5CB6"/>
    <w:rsid w:val="001B6FE7"/>
    <w:rsid w:val="001C149B"/>
    <w:rsid w:val="001D1350"/>
    <w:rsid w:val="001D13A8"/>
    <w:rsid w:val="001D43E6"/>
    <w:rsid w:val="001D479C"/>
    <w:rsid w:val="001E16B2"/>
    <w:rsid w:val="001E2533"/>
    <w:rsid w:val="001E403A"/>
    <w:rsid w:val="001E4E52"/>
    <w:rsid w:val="001F0D2B"/>
    <w:rsid w:val="001F3106"/>
    <w:rsid w:val="001F679E"/>
    <w:rsid w:val="001F744F"/>
    <w:rsid w:val="0020029A"/>
    <w:rsid w:val="00201F0B"/>
    <w:rsid w:val="002022B9"/>
    <w:rsid w:val="002036D7"/>
    <w:rsid w:val="00204629"/>
    <w:rsid w:val="00207330"/>
    <w:rsid w:val="00207CB3"/>
    <w:rsid w:val="002109BA"/>
    <w:rsid w:val="002136A3"/>
    <w:rsid w:val="002138C7"/>
    <w:rsid w:val="002146C2"/>
    <w:rsid w:val="002177BB"/>
    <w:rsid w:val="00220769"/>
    <w:rsid w:val="002216F7"/>
    <w:rsid w:val="00224D02"/>
    <w:rsid w:val="00225A37"/>
    <w:rsid w:val="00227ADF"/>
    <w:rsid w:val="00230875"/>
    <w:rsid w:val="00230C0E"/>
    <w:rsid w:val="00236557"/>
    <w:rsid w:val="00236592"/>
    <w:rsid w:val="0024117C"/>
    <w:rsid w:val="00245F1C"/>
    <w:rsid w:val="00250239"/>
    <w:rsid w:val="00253A21"/>
    <w:rsid w:val="00253DE6"/>
    <w:rsid w:val="002557C0"/>
    <w:rsid w:val="00255A3B"/>
    <w:rsid w:val="00256F64"/>
    <w:rsid w:val="0026362C"/>
    <w:rsid w:val="00273376"/>
    <w:rsid w:val="0027433D"/>
    <w:rsid w:val="00274701"/>
    <w:rsid w:val="0027613B"/>
    <w:rsid w:val="002771DF"/>
    <w:rsid w:val="0028047C"/>
    <w:rsid w:val="00282CE7"/>
    <w:rsid w:val="00290233"/>
    <w:rsid w:val="002914EC"/>
    <w:rsid w:val="00291734"/>
    <w:rsid w:val="00292D0E"/>
    <w:rsid w:val="002936A2"/>
    <w:rsid w:val="00293A2B"/>
    <w:rsid w:val="002959B6"/>
    <w:rsid w:val="00295A7F"/>
    <w:rsid w:val="002A1810"/>
    <w:rsid w:val="002A3325"/>
    <w:rsid w:val="002B01A2"/>
    <w:rsid w:val="002B346C"/>
    <w:rsid w:val="002C0001"/>
    <w:rsid w:val="002C064A"/>
    <w:rsid w:val="002C2523"/>
    <w:rsid w:val="002C3F0C"/>
    <w:rsid w:val="002C5AE2"/>
    <w:rsid w:val="002D0452"/>
    <w:rsid w:val="002D6A84"/>
    <w:rsid w:val="002E0726"/>
    <w:rsid w:val="002E0C5B"/>
    <w:rsid w:val="002E1AD1"/>
    <w:rsid w:val="002E28C0"/>
    <w:rsid w:val="002E6773"/>
    <w:rsid w:val="002E6D70"/>
    <w:rsid w:val="002E74B0"/>
    <w:rsid w:val="002E7A25"/>
    <w:rsid w:val="002F5E16"/>
    <w:rsid w:val="00301F88"/>
    <w:rsid w:val="00304A6C"/>
    <w:rsid w:val="00306D03"/>
    <w:rsid w:val="00322214"/>
    <w:rsid w:val="00322F5F"/>
    <w:rsid w:val="00323BFA"/>
    <w:rsid w:val="00323EF2"/>
    <w:rsid w:val="00324EC2"/>
    <w:rsid w:val="00327E12"/>
    <w:rsid w:val="003350F7"/>
    <w:rsid w:val="0033556A"/>
    <w:rsid w:val="00336045"/>
    <w:rsid w:val="003458E2"/>
    <w:rsid w:val="003458F0"/>
    <w:rsid w:val="00346513"/>
    <w:rsid w:val="00346F2F"/>
    <w:rsid w:val="00347F48"/>
    <w:rsid w:val="003526E3"/>
    <w:rsid w:val="003536B6"/>
    <w:rsid w:val="003554FA"/>
    <w:rsid w:val="00356C16"/>
    <w:rsid w:val="003608F5"/>
    <w:rsid w:val="00372547"/>
    <w:rsid w:val="00376A16"/>
    <w:rsid w:val="00377BDF"/>
    <w:rsid w:val="00385721"/>
    <w:rsid w:val="003857A4"/>
    <w:rsid w:val="00385CAA"/>
    <w:rsid w:val="00385DB6"/>
    <w:rsid w:val="003861D1"/>
    <w:rsid w:val="003924CF"/>
    <w:rsid w:val="0039305A"/>
    <w:rsid w:val="00393757"/>
    <w:rsid w:val="003A32F2"/>
    <w:rsid w:val="003A361B"/>
    <w:rsid w:val="003B0859"/>
    <w:rsid w:val="003B1B5E"/>
    <w:rsid w:val="003B334C"/>
    <w:rsid w:val="003B7662"/>
    <w:rsid w:val="003C1E04"/>
    <w:rsid w:val="003C24FE"/>
    <w:rsid w:val="003C2BF4"/>
    <w:rsid w:val="003C4008"/>
    <w:rsid w:val="003C6028"/>
    <w:rsid w:val="003C74D0"/>
    <w:rsid w:val="003D3DF0"/>
    <w:rsid w:val="003D7231"/>
    <w:rsid w:val="003E1C2A"/>
    <w:rsid w:val="003E384F"/>
    <w:rsid w:val="003F1D80"/>
    <w:rsid w:val="003F5222"/>
    <w:rsid w:val="003F773D"/>
    <w:rsid w:val="00402451"/>
    <w:rsid w:val="00405772"/>
    <w:rsid w:val="004072C3"/>
    <w:rsid w:val="0041389B"/>
    <w:rsid w:val="0041603E"/>
    <w:rsid w:val="00420E9F"/>
    <w:rsid w:val="00424CAE"/>
    <w:rsid w:val="0043322A"/>
    <w:rsid w:val="00434BF7"/>
    <w:rsid w:val="004351B9"/>
    <w:rsid w:val="00436EEF"/>
    <w:rsid w:val="0043774A"/>
    <w:rsid w:val="00443F27"/>
    <w:rsid w:val="00454161"/>
    <w:rsid w:val="004645A5"/>
    <w:rsid w:val="004679F9"/>
    <w:rsid w:val="00473D79"/>
    <w:rsid w:val="00494351"/>
    <w:rsid w:val="00494B85"/>
    <w:rsid w:val="00497251"/>
    <w:rsid w:val="004A12DC"/>
    <w:rsid w:val="004A1A82"/>
    <w:rsid w:val="004A3973"/>
    <w:rsid w:val="004A619A"/>
    <w:rsid w:val="004A66A9"/>
    <w:rsid w:val="004A7A3E"/>
    <w:rsid w:val="004B13FB"/>
    <w:rsid w:val="004B4F79"/>
    <w:rsid w:val="004B6267"/>
    <w:rsid w:val="004C230D"/>
    <w:rsid w:val="004C5AF1"/>
    <w:rsid w:val="004C5BDA"/>
    <w:rsid w:val="004C6320"/>
    <w:rsid w:val="004D182F"/>
    <w:rsid w:val="004D184B"/>
    <w:rsid w:val="004D2021"/>
    <w:rsid w:val="004D5451"/>
    <w:rsid w:val="004D5E02"/>
    <w:rsid w:val="004D740D"/>
    <w:rsid w:val="004D78AF"/>
    <w:rsid w:val="004E133A"/>
    <w:rsid w:val="004E36FE"/>
    <w:rsid w:val="004E6844"/>
    <w:rsid w:val="004F1C3E"/>
    <w:rsid w:val="004F2E6D"/>
    <w:rsid w:val="004F4016"/>
    <w:rsid w:val="004F513B"/>
    <w:rsid w:val="00500586"/>
    <w:rsid w:val="00504813"/>
    <w:rsid w:val="00505C6B"/>
    <w:rsid w:val="00506077"/>
    <w:rsid w:val="00521ACD"/>
    <w:rsid w:val="005227D3"/>
    <w:rsid w:val="00523E8D"/>
    <w:rsid w:val="00525EDB"/>
    <w:rsid w:val="00526FD1"/>
    <w:rsid w:val="005306CD"/>
    <w:rsid w:val="0053378C"/>
    <w:rsid w:val="005347F4"/>
    <w:rsid w:val="00537448"/>
    <w:rsid w:val="005402FC"/>
    <w:rsid w:val="0054545D"/>
    <w:rsid w:val="00554DDD"/>
    <w:rsid w:val="00555D8F"/>
    <w:rsid w:val="00567D58"/>
    <w:rsid w:val="00567DC9"/>
    <w:rsid w:val="005709CA"/>
    <w:rsid w:val="00575BF5"/>
    <w:rsid w:val="0057666C"/>
    <w:rsid w:val="00577BCE"/>
    <w:rsid w:val="00580C99"/>
    <w:rsid w:val="00582F5D"/>
    <w:rsid w:val="0058400D"/>
    <w:rsid w:val="0058508D"/>
    <w:rsid w:val="005852A7"/>
    <w:rsid w:val="005870A5"/>
    <w:rsid w:val="005907E8"/>
    <w:rsid w:val="005914E2"/>
    <w:rsid w:val="0059633E"/>
    <w:rsid w:val="005A1B7E"/>
    <w:rsid w:val="005A3EAB"/>
    <w:rsid w:val="005B133E"/>
    <w:rsid w:val="005B4B67"/>
    <w:rsid w:val="005B5237"/>
    <w:rsid w:val="005C3CED"/>
    <w:rsid w:val="005C4113"/>
    <w:rsid w:val="005C4BF2"/>
    <w:rsid w:val="005C78E5"/>
    <w:rsid w:val="005D4090"/>
    <w:rsid w:val="005D550C"/>
    <w:rsid w:val="005E1C33"/>
    <w:rsid w:val="005E2614"/>
    <w:rsid w:val="005E5F94"/>
    <w:rsid w:val="005E722F"/>
    <w:rsid w:val="005F57A0"/>
    <w:rsid w:val="005F5B60"/>
    <w:rsid w:val="005F7FE3"/>
    <w:rsid w:val="00607803"/>
    <w:rsid w:val="00610ED5"/>
    <w:rsid w:val="00613CE8"/>
    <w:rsid w:val="00614BCC"/>
    <w:rsid w:val="00615971"/>
    <w:rsid w:val="00615EBC"/>
    <w:rsid w:val="006172A5"/>
    <w:rsid w:val="00623876"/>
    <w:rsid w:val="00624EC9"/>
    <w:rsid w:val="00630876"/>
    <w:rsid w:val="0063201C"/>
    <w:rsid w:val="00636E78"/>
    <w:rsid w:val="00641212"/>
    <w:rsid w:val="00650E3E"/>
    <w:rsid w:val="00650EA9"/>
    <w:rsid w:val="00652E4E"/>
    <w:rsid w:val="006532C3"/>
    <w:rsid w:val="00661D4A"/>
    <w:rsid w:val="006653BC"/>
    <w:rsid w:val="00667627"/>
    <w:rsid w:val="00670111"/>
    <w:rsid w:val="00675713"/>
    <w:rsid w:val="0068162A"/>
    <w:rsid w:val="00681AF5"/>
    <w:rsid w:val="0068279A"/>
    <w:rsid w:val="00682E6C"/>
    <w:rsid w:val="00683EF1"/>
    <w:rsid w:val="006917A2"/>
    <w:rsid w:val="0069444F"/>
    <w:rsid w:val="00695C1F"/>
    <w:rsid w:val="006A0489"/>
    <w:rsid w:val="006A3499"/>
    <w:rsid w:val="006A4EAA"/>
    <w:rsid w:val="006A7448"/>
    <w:rsid w:val="006B0DB9"/>
    <w:rsid w:val="006C0302"/>
    <w:rsid w:val="006C3B5D"/>
    <w:rsid w:val="006C5CAC"/>
    <w:rsid w:val="006C60DF"/>
    <w:rsid w:val="006D07B8"/>
    <w:rsid w:val="006D1171"/>
    <w:rsid w:val="006D243F"/>
    <w:rsid w:val="006D7024"/>
    <w:rsid w:val="006E20C6"/>
    <w:rsid w:val="006E4D71"/>
    <w:rsid w:val="006E6FAC"/>
    <w:rsid w:val="006E794E"/>
    <w:rsid w:val="006F02EA"/>
    <w:rsid w:val="006F1BD1"/>
    <w:rsid w:val="006F7741"/>
    <w:rsid w:val="00700ECC"/>
    <w:rsid w:val="00702473"/>
    <w:rsid w:val="007027A6"/>
    <w:rsid w:val="00704E86"/>
    <w:rsid w:val="00710C36"/>
    <w:rsid w:val="00715D64"/>
    <w:rsid w:val="00716D8B"/>
    <w:rsid w:val="00717FDC"/>
    <w:rsid w:val="007202F9"/>
    <w:rsid w:val="007258CC"/>
    <w:rsid w:val="0073137E"/>
    <w:rsid w:val="00733A3D"/>
    <w:rsid w:val="00737612"/>
    <w:rsid w:val="007378A1"/>
    <w:rsid w:val="007465E3"/>
    <w:rsid w:val="00752DAD"/>
    <w:rsid w:val="0075365C"/>
    <w:rsid w:val="00755FA6"/>
    <w:rsid w:val="00762F0B"/>
    <w:rsid w:val="00770014"/>
    <w:rsid w:val="00770C89"/>
    <w:rsid w:val="00776F25"/>
    <w:rsid w:val="00780409"/>
    <w:rsid w:val="00781069"/>
    <w:rsid w:val="00782710"/>
    <w:rsid w:val="00790434"/>
    <w:rsid w:val="00791E8A"/>
    <w:rsid w:val="00795B30"/>
    <w:rsid w:val="007A1AC1"/>
    <w:rsid w:val="007A5C86"/>
    <w:rsid w:val="007B5994"/>
    <w:rsid w:val="007B5AA8"/>
    <w:rsid w:val="007B6F9A"/>
    <w:rsid w:val="007B7935"/>
    <w:rsid w:val="007B7B78"/>
    <w:rsid w:val="007C3486"/>
    <w:rsid w:val="007C49D0"/>
    <w:rsid w:val="007C611E"/>
    <w:rsid w:val="007C6500"/>
    <w:rsid w:val="007C6AED"/>
    <w:rsid w:val="007D51EA"/>
    <w:rsid w:val="007D686D"/>
    <w:rsid w:val="007E0A8A"/>
    <w:rsid w:val="007E1AA6"/>
    <w:rsid w:val="007E216D"/>
    <w:rsid w:val="007E2F50"/>
    <w:rsid w:val="007E6F12"/>
    <w:rsid w:val="007F1387"/>
    <w:rsid w:val="007F20D6"/>
    <w:rsid w:val="007F54C7"/>
    <w:rsid w:val="007F68EC"/>
    <w:rsid w:val="007F7787"/>
    <w:rsid w:val="00801889"/>
    <w:rsid w:val="008020F4"/>
    <w:rsid w:val="00802888"/>
    <w:rsid w:val="00820E9A"/>
    <w:rsid w:val="00821115"/>
    <w:rsid w:val="00821BD3"/>
    <w:rsid w:val="0082545A"/>
    <w:rsid w:val="00831BE1"/>
    <w:rsid w:val="00832BA4"/>
    <w:rsid w:val="0083351A"/>
    <w:rsid w:val="008357A8"/>
    <w:rsid w:val="00836927"/>
    <w:rsid w:val="00843302"/>
    <w:rsid w:val="0084732B"/>
    <w:rsid w:val="008513C7"/>
    <w:rsid w:val="00854A27"/>
    <w:rsid w:val="008558FE"/>
    <w:rsid w:val="00860243"/>
    <w:rsid w:val="00860429"/>
    <w:rsid w:val="008648AB"/>
    <w:rsid w:val="008649C9"/>
    <w:rsid w:val="008654F4"/>
    <w:rsid w:val="008659C8"/>
    <w:rsid w:val="00872D1E"/>
    <w:rsid w:val="00872EF8"/>
    <w:rsid w:val="00873E3A"/>
    <w:rsid w:val="008745E4"/>
    <w:rsid w:val="008756B5"/>
    <w:rsid w:val="0087593D"/>
    <w:rsid w:val="00887B81"/>
    <w:rsid w:val="00890A8D"/>
    <w:rsid w:val="00895EC1"/>
    <w:rsid w:val="0089608C"/>
    <w:rsid w:val="008A0E0F"/>
    <w:rsid w:val="008A30B6"/>
    <w:rsid w:val="008A5301"/>
    <w:rsid w:val="008A5C8F"/>
    <w:rsid w:val="008A6A85"/>
    <w:rsid w:val="008B08A7"/>
    <w:rsid w:val="008B6C43"/>
    <w:rsid w:val="008B7A09"/>
    <w:rsid w:val="008C0776"/>
    <w:rsid w:val="008C61F9"/>
    <w:rsid w:val="008C691B"/>
    <w:rsid w:val="008C79D9"/>
    <w:rsid w:val="008D2A0D"/>
    <w:rsid w:val="008E0566"/>
    <w:rsid w:val="008E46BB"/>
    <w:rsid w:val="008E4D45"/>
    <w:rsid w:val="008F0F16"/>
    <w:rsid w:val="008F2B5F"/>
    <w:rsid w:val="008F52C5"/>
    <w:rsid w:val="008F6306"/>
    <w:rsid w:val="009014EB"/>
    <w:rsid w:val="00901B05"/>
    <w:rsid w:val="009045E5"/>
    <w:rsid w:val="00915326"/>
    <w:rsid w:val="00926C51"/>
    <w:rsid w:val="00927170"/>
    <w:rsid w:val="009435A3"/>
    <w:rsid w:val="00943CE5"/>
    <w:rsid w:val="0095664E"/>
    <w:rsid w:val="00961291"/>
    <w:rsid w:val="009625A1"/>
    <w:rsid w:val="00962A20"/>
    <w:rsid w:val="00963DF7"/>
    <w:rsid w:val="00973926"/>
    <w:rsid w:val="00973C96"/>
    <w:rsid w:val="00975A28"/>
    <w:rsid w:val="00975EA8"/>
    <w:rsid w:val="00976184"/>
    <w:rsid w:val="009765BC"/>
    <w:rsid w:val="0097764F"/>
    <w:rsid w:val="00983D08"/>
    <w:rsid w:val="009904D0"/>
    <w:rsid w:val="009915C6"/>
    <w:rsid w:val="00991892"/>
    <w:rsid w:val="00992E25"/>
    <w:rsid w:val="00995478"/>
    <w:rsid w:val="00996869"/>
    <w:rsid w:val="00997BDC"/>
    <w:rsid w:val="00997FE4"/>
    <w:rsid w:val="009A0143"/>
    <w:rsid w:val="009A0229"/>
    <w:rsid w:val="009A0915"/>
    <w:rsid w:val="009A302F"/>
    <w:rsid w:val="009B7059"/>
    <w:rsid w:val="009C61A9"/>
    <w:rsid w:val="009D0B7E"/>
    <w:rsid w:val="009D1748"/>
    <w:rsid w:val="009D428B"/>
    <w:rsid w:val="009E0301"/>
    <w:rsid w:val="009E0A5F"/>
    <w:rsid w:val="009E1EA7"/>
    <w:rsid w:val="009E3735"/>
    <w:rsid w:val="009E3E12"/>
    <w:rsid w:val="009E4117"/>
    <w:rsid w:val="009E53CF"/>
    <w:rsid w:val="009E6C5F"/>
    <w:rsid w:val="009F09AC"/>
    <w:rsid w:val="009F180C"/>
    <w:rsid w:val="009F6FF8"/>
    <w:rsid w:val="00A018AA"/>
    <w:rsid w:val="00A120E9"/>
    <w:rsid w:val="00A2496B"/>
    <w:rsid w:val="00A25F9A"/>
    <w:rsid w:val="00A27A65"/>
    <w:rsid w:val="00A3161A"/>
    <w:rsid w:val="00A40198"/>
    <w:rsid w:val="00A418F7"/>
    <w:rsid w:val="00A42D99"/>
    <w:rsid w:val="00A447EB"/>
    <w:rsid w:val="00A4651E"/>
    <w:rsid w:val="00A46723"/>
    <w:rsid w:val="00A467F4"/>
    <w:rsid w:val="00A50ABD"/>
    <w:rsid w:val="00A51496"/>
    <w:rsid w:val="00A51BEA"/>
    <w:rsid w:val="00A5203A"/>
    <w:rsid w:val="00A5376F"/>
    <w:rsid w:val="00A5737A"/>
    <w:rsid w:val="00A62426"/>
    <w:rsid w:val="00A673B9"/>
    <w:rsid w:val="00A6764D"/>
    <w:rsid w:val="00A72229"/>
    <w:rsid w:val="00A74EB3"/>
    <w:rsid w:val="00A751D2"/>
    <w:rsid w:val="00A81D9C"/>
    <w:rsid w:val="00A82FB2"/>
    <w:rsid w:val="00A849A5"/>
    <w:rsid w:val="00A869EF"/>
    <w:rsid w:val="00A870E0"/>
    <w:rsid w:val="00A96191"/>
    <w:rsid w:val="00AA1671"/>
    <w:rsid w:val="00AA2918"/>
    <w:rsid w:val="00AA330F"/>
    <w:rsid w:val="00AA4AEB"/>
    <w:rsid w:val="00AA78A9"/>
    <w:rsid w:val="00AB351C"/>
    <w:rsid w:val="00AB4483"/>
    <w:rsid w:val="00AB5E97"/>
    <w:rsid w:val="00AB79BF"/>
    <w:rsid w:val="00AC34F2"/>
    <w:rsid w:val="00AC50B2"/>
    <w:rsid w:val="00AD24F3"/>
    <w:rsid w:val="00AD40D3"/>
    <w:rsid w:val="00AD6B6A"/>
    <w:rsid w:val="00AD75E1"/>
    <w:rsid w:val="00AD7D88"/>
    <w:rsid w:val="00AE02B6"/>
    <w:rsid w:val="00AE3FC5"/>
    <w:rsid w:val="00AE5B7C"/>
    <w:rsid w:val="00AE5F8B"/>
    <w:rsid w:val="00AF358F"/>
    <w:rsid w:val="00AF39A4"/>
    <w:rsid w:val="00AF4865"/>
    <w:rsid w:val="00AF70FE"/>
    <w:rsid w:val="00B005BF"/>
    <w:rsid w:val="00B0069F"/>
    <w:rsid w:val="00B019D6"/>
    <w:rsid w:val="00B02831"/>
    <w:rsid w:val="00B047B3"/>
    <w:rsid w:val="00B06FDA"/>
    <w:rsid w:val="00B0796A"/>
    <w:rsid w:val="00B17BC4"/>
    <w:rsid w:val="00B232C9"/>
    <w:rsid w:val="00B23FBA"/>
    <w:rsid w:val="00B26BCE"/>
    <w:rsid w:val="00B27B26"/>
    <w:rsid w:val="00B30954"/>
    <w:rsid w:val="00B3158C"/>
    <w:rsid w:val="00B31E6A"/>
    <w:rsid w:val="00B329F9"/>
    <w:rsid w:val="00B34DFB"/>
    <w:rsid w:val="00B37C38"/>
    <w:rsid w:val="00B40BB6"/>
    <w:rsid w:val="00B453A1"/>
    <w:rsid w:val="00B45E41"/>
    <w:rsid w:val="00B4771A"/>
    <w:rsid w:val="00B510EF"/>
    <w:rsid w:val="00B6333D"/>
    <w:rsid w:val="00B6769D"/>
    <w:rsid w:val="00B70082"/>
    <w:rsid w:val="00B700D9"/>
    <w:rsid w:val="00B72F2A"/>
    <w:rsid w:val="00B74BF7"/>
    <w:rsid w:val="00B75BD9"/>
    <w:rsid w:val="00B81D2A"/>
    <w:rsid w:val="00B83A68"/>
    <w:rsid w:val="00B90477"/>
    <w:rsid w:val="00B91914"/>
    <w:rsid w:val="00B91EBC"/>
    <w:rsid w:val="00B945EF"/>
    <w:rsid w:val="00B94F79"/>
    <w:rsid w:val="00B96946"/>
    <w:rsid w:val="00BA0FE6"/>
    <w:rsid w:val="00BA1119"/>
    <w:rsid w:val="00BA141E"/>
    <w:rsid w:val="00BA1893"/>
    <w:rsid w:val="00BA4590"/>
    <w:rsid w:val="00BA5D2E"/>
    <w:rsid w:val="00BA7287"/>
    <w:rsid w:val="00BB0220"/>
    <w:rsid w:val="00BB1741"/>
    <w:rsid w:val="00BB1FA2"/>
    <w:rsid w:val="00BB2429"/>
    <w:rsid w:val="00BB2D53"/>
    <w:rsid w:val="00BB4FD1"/>
    <w:rsid w:val="00BC22EF"/>
    <w:rsid w:val="00BC2825"/>
    <w:rsid w:val="00BC444E"/>
    <w:rsid w:val="00BC5ABD"/>
    <w:rsid w:val="00BC66F2"/>
    <w:rsid w:val="00BD0922"/>
    <w:rsid w:val="00BD0FDB"/>
    <w:rsid w:val="00BD3B19"/>
    <w:rsid w:val="00BD5E93"/>
    <w:rsid w:val="00BD60CF"/>
    <w:rsid w:val="00BD6323"/>
    <w:rsid w:val="00BE08E6"/>
    <w:rsid w:val="00BE1028"/>
    <w:rsid w:val="00BE2AB6"/>
    <w:rsid w:val="00BE5856"/>
    <w:rsid w:val="00BF1739"/>
    <w:rsid w:val="00BF37D1"/>
    <w:rsid w:val="00BF4DC3"/>
    <w:rsid w:val="00BF5B8E"/>
    <w:rsid w:val="00BF7D4B"/>
    <w:rsid w:val="00C00961"/>
    <w:rsid w:val="00C04CD3"/>
    <w:rsid w:val="00C05A8C"/>
    <w:rsid w:val="00C10FBE"/>
    <w:rsid w:val="00C1102F"/>
    <w:rsid w:val="00C11098"/>
    <w:rsid w:val="00C122E0"/>
    <w:rsid w:val="00C13425"/>
    <w:rsid w:val="00C1553C"/>
    <w:rsid w:val="00C15CCD"/>
    <w:rsid w:val="00C179F4"/>
    <w:rsid w:val="00C31CD3"/>
    <w:rsid w:val="00C36471"/>
    <w:rsid w:val="00C37A1D"/>
    <w:rsid w:val="00C37B1B"/>
    <w:rsid w:val="00C42B11"/>
    <w:rsid w:val="00C4490F"/>
    <w:rsid w:val="00C53BE3"/>
    <w:rsid w:val="00C54BFC"/>
    <w:rsid w:val="00C5507D"/>
    <w:rsid w:val="00C56F7B"/>
    <w:rsid w:val="00C63811"/>
    <w:rsid w:val="00C6502F"/>
    <w:rsid w:val="00C70E90"/>
    <w:rsid w:val="00C711C9"/>
    <w:rsid w:val="00C72051"/>
    <w:rsid w:val="00C72B91"/>
    <w:rsid w:val="00C7437B"/>
    <w:rsid w:val="00C818A5"/>
    <w:rsid w:val="00C81DC2"/>
    <w:rsid w:val="00C838F9"/>
    <w:rsid w:val="00C90266"/>
    <w:rsid w:val="00C902E3"/>
    <w:rsid w:val="00C94867"/>
    <w:rsid w:val="00C9495C"/>
    <w:rsid w:val="00C96EB1"/>
    <w:rsid w:val="00CB0772"/>
    <w:rsid w:val="00CB2515"/>
    <w:rsid w:val="00CB64B2"/>
    <w:rsid w:val="00CB6B43"/>
    <w:rsid w:val="00CC0B4B"/>
    <w:rsid w:val="00CC414A"/>
    <w:rsid w:val="00CC4DF5"/>
    <w:rsid w:val="00CC6087"/>
    <w:rsid w:val="00CD42C5"/>
    <w:rsid w:val="00CD4438"/>
    <w:rsid w:val="00CD5212"/>
    <w:rsid w:val="00CD602A"/>
    <w:rsid w:val="00CD689F"/>
    <w:rsid w:val="00CE2884"/>
    <w:rsid w:val="00CE67EE"/>
    <w:rsid w:val="00CF733C"/>
    <w:rsid w:val="00CF7C4E"/>
    <w:rsid w:val="00D00217"/>
    <w:rsid w:val="00D048B7"/>
    <w:rsid w:val="00D106A5"/>
    <w:rsid w:val="00D10CC6"/>
    <w:rsid w:val="00D13E5B"/>
    <w:rsid w:val="00D16997"/>
    <w:rsid w:val="00D25FDC"/>
    <w:rsid w:val="00D26183"/>
    <w:rsid w:val="00D26FB6"/>
    <w:rsid w:val="00D31AD2"/>
    <w:rsid w:val="00D31E55"/>
    <w:rsid w:val="00D334F7"/>
    <w:rsid w:val="00D34015"/>
    <w:rsid w:val="00D357B4"/>
    <w:rsid w:val="00D41BC5"/>
    <w:rsid w:val="00D45D25"/>
    <w:rsid w:val="00D46107"/>
    <w:rsid w:val="00D6203F"/>
    <w:rsid w:val="00D62D2F"/>
    <w:rsid w:val="00D63916"/>
    <w:rsid w:val="00D65430"/>
    <w:rsid w:val="00D6577F"/>
    <w:rsid w:val="00D71303"/>
    <w:rsid w:val="00D73C4A"/>
    <w:rsid w:val="00D76A66"/>
    <w:rsid w:val="00D87937"/>
    <w:rsid w:val="00D9010A"/>
    <w:rsid w:val="00D90FED"/>
    <w:rsid w:val="00D942D7"/>
    <w:rsid w:val="00D966D5"/>
    <w:rsid w:val="00DA42A9"/>
    <w:rsid w:val="00DA7A16"/>
    <w:rsid w:val="00DB0904"/>
    <w:rsid w:val="00DB6462"/>
    <w:rsid w:val="00DC58B7"/>
    <w:rsid w:val="00DC7A35"/>
    <w:rsid w:val="00DD2F38"/>
    <w:rsid w:val="00DE5A19"/>
    <w:rsid w:val="00DF178A"/>
    <w:rsid w:val="00DF17EA"/>
    <w:rsid w:val="00DF3FD5"/>
    <w:rsid w:val="00DF64F5"/>
    <w:rsid w:val="00DF6903"/>
    <w:rsid w:val="00E07E70"/>
    <w:rsid w:val="00E12FEE"/>
    <w:rsid w:val="00E153FB"/>
    <w:rsid w:val="00E15823"/>
    <w:rsid w:val="00E21289"/>
    <w:rsid w:val="00E21F6F"/>
    <w:rsid w:val="00E225D7"/>
    <w:rsid w:val="00E23DB1"/>
    <w:rsid w:val="00E253F3"/>
    <w:rsid w:val="00E25500"/>
    <w:rsid w:val="00E27EEE"/>
    <w:rsid w:val="00E3203F"/>
    <w:rsid w:val="00E334AF"/>
    <w:rsid w:val="00E338E3"/>
    <w:rsid w:val="00E43092"/>
    <w:rsid w:val="00E4361C"/>
    <w:rsid w:val="00E44BF2"/>
    <w:rsid w:val="00E44F18"/>
    <w:rsid w:val="00E46EDE"/>
    <w:rsid w:val="00E53D01"/>
    <w:rsid w:val="00E56285"/>
    <w:rsid w:val="00E610B2"/>
    <w:rsid w:val="00E61100"/>
    <w:rsid w:val="00E62F1D"/>
    <w:rsid w:val="00E639E1"/>
    <w:rsid w:val="00E64B63"/>
    <w:rsid w:val="00E70258"/>
    <w:rsid w:val="00E70F50"/>
    <w:rsid w:val="00E72A69"/>
    <w:rsid w:val="00E765CB"/>
    <w:rsid w:val="00E76DC2"/>
    <w:rsid w:val="00E80362"/>
    <w:rsid w:val="00E833A1"/>
    <w:rsid w:val="00E84935"/>
    <w:rsid w:val="00E875C6"/>
    <w:rsid w:val="00E9552B"/>
    <w:rsid w:val="00E9556C"/>
    <w:rsid w:val="00EA32E7"/>
    <w:rsid w:val="00EA35AD"/>
    <w:rsid w:val="00EA5D3E"/>
    <w:rsid w:val="00EB14A9"/>
    <w:rsid w:val="00EB1B13"/>
    <w:rsid w:val="00EB2E28"/>
    <w:rsid w:val="00EB48A7"/>
    <w:rsid w:val="00EB4AE3"/>
    <w:rsid w:val="00EB4CF6"/>
    <w:rsid w:val="00EB65E9"/>
    <w:rsid w:val="00EB6997"/>
    <w:rsid w:val="00EC696D"/>
    <w:rsid w:val="00ED04D1"/>
    <w:rsid w:val="00ED150F"/>
    <w:rsid w:val="00ED216D"/>
    <w:rsid w:val="00ED26F2"/>
    <w:rsid w:val="00ED2D91"/>
    <w:rsid w:val="00ED2DEF"/>
    <w:rsid w:val="00ED43F9"/>
    <w:rsid w:val="00EE4458"/>
    <w:rsid w:val="00EE6E56"/>
    <w:rsid w:val="00EE7BD2"/>
    <w:rsid w:val="00EF1BF1"/>
    <w:rsid w:val="00EF20F6"/>
    <w:rsid w:val="00EF43A2"/>
    <w:rsid w:val="00EF480D"/>
    <w:rsid w:val="00EF7CEF"/>
    <w:rsid w:val="00F04765"/>
    <w:rsid w:val="00F06EB5"/>
    <w:rsid w:val="00F14DC3"/>
    <w:rsid w:val="00F169D6"/>
    <w:rsid w:val="00F226AC"/>
    <w:rsid w:val="00F2370D"/>
    <w:rsid w:val="00F25157"/>
    <w:rsid w:val="00F2788D"/>
    <w:rsid w:val="00F3429F"/>
    <w:rsid w:val="00F350F4"/>
    <w:rsid w:val="00F37ED8"/>
    <w:rsid w:val="00F42E7A"/>
    <w:rsid w:val="00F43B6B"/>
    <w:rsid w:val="00F52579"/>
    <w:rsid w:val="00F55387"/>
    <w:rsid w:val="00F55FDD"/>
    <w:rsid w:val="00F5605B"/>
    <w:rsid w:val="00F57606"/>
    <w:rsid w:val="00F60981"/>
    <w:rsid w:val="00F64346"/>
    <w:rsid w:val="00F675E1"/>
    <w:rsid w:val="00F67773"/>
    <w:rsid w:val="00F73ABC"/>
    <w:rsid w:val="00F73BC4"/>
    <w:rsid w:val="00F750C8"/>
    <w:rsid w:val="00F80905"/>
    <w:rsid w:val="00F81025"/>
    <w:rsid w:val="00F81F26"/>
    <w:rsid w:val="00F83C61"/>
    <w:rsid w:val="00F84561"/>
    <w:rsid w:val="00F86E3A"/>
    <w:rsid w:val="00F87E75"/>
    <w:rsid w:val="00F91E52"/>
    <w:rsid w:val="00F9277C"/>
    <w:rsid w:val="00F9629C"/>
    <w:rsid w:val="00F96C5C"/>
    <w:rsid w:val="00FA3F86"/>
    <w:rsid w:val="00FA55B7"/>
    <w:rsid w:val="00FA56FD"/>
    <w:rsid w:val="00FB02DB"/>
    <w:rsid w:val="00FB4291"/>
    <w:rsid w:val="00FB4531"/>
    <w:rsid w:val="00FB47E3"/>
    <w:rsid w:val="00FB4B1A"/>
    <w:rsid w:val="00FB5CBA"/>
    <w:rsid w:val="00FC196B"/>
    <w:rsid w:val="00FC2970"/>
    <w:rsid w:val="00FC5EC4"/>
    <w:rsid w:val="00FC613B"/>
    <w:rsid w:val="00FC7C9E"/>
    <w:rsid w:val="00FD0095"/>
    <w:rsid w:val="00FD13B6"/>
    <w:rsid w:val="00FD26CB"/>
    <w:rsid w:val="00FE1FC5"/>
    <w:rsid w:val="00FE2AF7"/>
    <w:rsid w:val="00FE7185"/>
    <w:rsid w:val="00FF1771"/>
    <w:rsid w:val="00FF31BE"/>
    <w:rsid w:val="00FF3C40"/>
    <w:rsid w:val="00FF470B"/>
    <w:rsid w:val="00FF4D2A"/>
    <w:rsid w:val="00FF6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C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DC3"/>
    <w:pPr>
      <w:keepNext/>
      <w:keepLines/>
      <w:spacing w:before="480"/>
      <w:outlineLvl w:val="0"/>
    </w:pPr>
    <w:rPr>
      <w:rFonts w:ascii="Arial" w:hAnsi="Arial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DC3"/>
    <w:pPr>
      <w:keepNext/>
      <w:keepLines/>
      <w:spacing w:before="200"/>
      <w:outlineLvl w:val="1"/>
    </w:pPr>
    <w:rPr>
      <w:rFonts w:ascii="Arial" w:hAnsi="Arial"/>
      <w:b/>
      <w:bCs/>
      <w:sz w:val="32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5856"/>
    <w:pPr>
      <w:keepNext/>
      <w:keepLines/>
      <w:spacing w:before="200"/>
      <w:outlineLvl w:val="4"/>
    </w:pPr>
    <w:rPr>
      <w:rFonts w:ascii="Cambria" w:hAnsi="Cambr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751D2"/>
    <w:pPr>
      <w:spacing w:after="300"/>
      <w:contextualSpacing/>
    </w:pPr>
    <w:rPr>
      <w:rFonts w:ascii="Cambria" w:hAnsi="Cambria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51D2"/>
    <w:rPr>
      <w:rFonts w:ascii="Cambria" w:eastAsia="Times New Roman" w:hAnsi="Cambria" w:cs="Times New Roman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BE5856"/>
    <w:rPr>
      <w:rFonts w:ascii="Cambria" w:eastAsia="Times New Roman" w:hAnsi="Cambria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4DC3"/>
    <w:rPr>
      <w:rFonts w:ascii="Arial" w:eastAsia="Times New Roman" w:hAnsi="Arial" w:cs="Times New Roman"/>
      <w:b/>
      <w:bCs/>
      <w:sz w:val="32"/>
      <w:szCs w:val="26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14DC3"/>
    <w:rPr>
      <w:rFonts w:ascii="Arial" w:eastAsia="Times New Roman" w:hAnsi="Arial" w:cs="Times New Roman"/>
      <w:b/>
      <w:bCs/>
      <w:sz w:val="40"/>
      <w:szCs w:val="2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2A"/>
    <w:rPr>
      <w:rFonts w:ascii="Tahom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72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547"/>
    <w:rPr>
      <w:rFonts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547"/>
    <w:rPr>
      <w:rFonts w:cs="Times New Roman"/>
      <w:b/>
      <w:b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BA4"/>
    <w:rPr>
      <w:rFonts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BA4"/>
    <w:rPr>
      <w:rFonts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1E16B2"/>
    <w:rPr>
      <w:i/>
      <w:iCs/>
    </w:rPr>
  </w:style>
  <w:style w:type="character" w:styleId="Hyperlink">
    <w:name w:val="Hyperlink"/>
    <w:basedOn w:val="DefaultParagraphFont"/>
    <w:uiPriority w:val="99"/>
    <w:unhideWhenUsed/>
    <w:rsid w:val="00F169D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D4438"/>
    <w:pPr>
      <w:ind w:left="720"/>
      <w:contextualSpacing/>
    </w:pPr>
  </w:style>
  <w:style w:type="paragraph" w:customStyle="1" w:styleId="Default">
    <w:name w:val="Default"/>
    <w:rsid w:val="00245F1C"/>
    <w:pPr>
      <w:widowControl w:val="0"/>
      <w:autoSpaceDE w:val="0"/>
      <w:autoSpaceDN w:val="0"/>
      <w:adjustRightInd w:val="0"/>
    </w:pPr>
    <w:rPr>
      <w:rFonts w:ascii="TYNNUD+Arial-BoldMT" w:eastAsia="MS Mincho" w:hAnsi="TYNNUD+Arial-BoldMT" w:cs="TYNNUD+Arial-BoldMT"/>
      <w:color w:val="000000"/>
      <w:sz w:val="24"/>
      <w:szCs w:val="24"/>
      <w:lang w:eastAsia="ja-JP"/>
    </w:rPr>
  </w:style>
  <w:style w:type="paragraph" w:customStyle="1" w:styleId="CM5">
    <w:name w:val="CM5"/>
    <w:basedOn w:val="Normal"/>
    <w:next w:val="Normal"/>
    <w:rsid w:val="009E0301"/>
    <w:pPr>
      <w:widowControl w:val="0"/>
      <w:autoSpaceDE w:val="0"/>
      <w:autoSpaceDN w:val="0"/>
      <w:adjustRightInd w:val="0"/>
      <w:spacing w:line="506" w:lineRule="atLeast"/>
    </w:pPr>
    <w:rPr>
      <w:rFonts w:ascii="TYNNUD+Arial-BoldMT" w:eastAsia="MS Mincho" w:hAnsi="TYNNUD+Arial-BoldMT"/>
      <w:lang w:eastAsia="ja-JP"/>
    </w:rPr>
  </w:style>
  <w:style w:type="paragraph" w:customStyle="1" w:styleId="KeinLeerraum1">
    <w:name w:val="Kein Leerraum1"/>
    <w:basedOn w:val="Normal"/>
    <w:link w:val="NoSpacingChar"/>
    <w:uiPriority w:val="1"/>
    <w:qFormat/>
    <w:rsid w:val="000F6C30"/>
    <w:pPr>
      <w:jc w:val="both"/>
    </w:pPr>
    <w:rPr>
      <w:sz w:val="20"/>
      <w:szCs w:val="20"/>
      <w:lang w:val="en-US" w:eastAsia="en-US" w:bidi="en-US"/>
    </w:rPr>
  </w:style>
  <w:style w:type="character" w:customStyle="1" w:styleId="NoSpacingChar">
    <w:name w:val="No Spacing Char"/>
    <w:basedOn w:val="DefaultParagraphFont"/>
    <w:link w:val="KeinLeerraum1"/>
    <w:uiPriority w:val="1"/>
    <w:rsid w:val="000F6C30"/>
    <w:rPr>
      <w:rFonts w:ascii="Calibri" w:hAnsi="Calibri" w:cs="Times New Roman"/>
      <w:sz w:val="20"/>
      <w:szCs w:val="20"/>
      <w:lang w:val="en-US" w:bidi="en-US"/>
    </w:rPr>
  </w:style>
  <w:style w:type="paragraph" w:customStyle="1" w:styleId="YourName">
    <w:name w:val="Your Name"/>
    <w:basedOn w:val="Normal"/>
    <w:rsid w:val="000F6C30"/>
    <w:pPr>
      <w:keepNext/>
      <w:keepLines/>
      <w:tabs>
        <w:tab w:val="left" w:pos="8640"/>
      </w:tabs>
      <w:spacing w:after="40" w:line="276" w:lineRule="auto"/>
      <w:jc w:val="both"/>
      <w:outlineLvl w:val="0"/>
    </w:pPr>
    <w:rPr>
      <w:rFonts w:ascii="Cambria" w:hAnsi="Cambria"/>
      <w:b/>
      <w:bCs/>
      <w:caps/>
      <w:color w:val="000000"/>
      <w:spacing w:val="10"/>
      <w:sz w:val="20"/>
      <w:szCs w:val="28"/>
      <w:lang w:val="en-US" w:eastAsia="en-US"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58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58CC"/>
    <w:rPr>
      <w:rFonts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7258CC"/>
    <w:rPr>
      <w:vertAlign w:val="superscript"/>
    </w:rPr>
  </w:style>
  <w:style w:type="table" w:styleId="TableGrid">
    <w:name w:val="Table Grid"/>
    <w:basedOn w:val="TableNormal"/>
    <w:uiPriority w:val="59"/>
    <w:rsid w:val="00C818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1C2A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4DC3"/>
    <w:pPr>
      <w:keepNext/>
      <w:keepLines/>
      <w:spacing w:before="480"/>
      <w:outlineLvl w:val="0"/>
    </w:pPr>
    <w:rPr>
      <w:rFonts w:ascii="Arial" w:hAnsi="Arial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14DC3"/>
    <w:pPr>
      <w:keepNext/>
      <w:keepLines/>
      <w:spacing w:before="200"/>
      <w:outlineLvl w:val="1"/>
    </w:pPr>
    <w:rPr>
      <w:rFonts w:ascii="Arial" w:hAnsi="Arial"/>
      <w:b/>
      <w:bCs/>
      <w:sz w:val="32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E5856"/>
    <w:pPr>
      <w:keepNext/>
      <w:keepLines/>
      <w:spacing w:before="200"/>
      <w:outlineLvl w:val="4"/>
    </w:pPr>
    <w:rPr>
      <w:rFonts w:ascii="Cambria" w:hAnsi="Cambria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751D2"/>
    <w:pPr>
      <w:spacing w:after="300"/>
      <w:contextualSpacing/>
    </w:pPr>
    <w:rPr>
      <w:rFonts w:ascii="Cambria" w:hAnsi="Cambria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751D2"/>
    <w:rPr>
      <w:rFonts w:ascii="Cambria" w:eastAsia="Times New Roman" w:hAnsi="Cambria" w:cs="Times New Roman"/>
      <w:spacing w:val="5"/>
      <w:kern w:val="28"/>
      <w:sz w:val="52"/>
      <w:szCs w:val="5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E5856"/>
    <w:rPr>
      <w:rFonts w:ascii="Cambria" w:eastAsia="Times New Roman" w:hAnsi="Cambria" w:cs="Times New Roman"/>
      <w:b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14DC3"/>
    <w:rPr>
      <w:rFonts w:ascii="Arial" w:eastAsia="Times New Roman" w:hAnsi="Arial" w:cs="Times New Roman"/>
      <w:b/>
      <w:bCs/>
      <w:sz w:val="32"/>
      <w:szCs w:val="2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14DC3"/>
    <w:rPr>
      <w:rFonts w:ascii="Arial" w:eastAsia="Times New Roman" w:hAnsi="Arial" w:cs="Times New Roman"/>
      <w:b/>
      <w:bCs/>
      <w:sz w:val="40"/>
      <w:szCs w:val="2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C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C2A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25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254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2547"/>
    <w:rPr>
      <w:rFonts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25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2547"/>
    <w:rPr>
      <w:rFonts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32BA4"/>
    <w:rPr>
      <w:rFonts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32BA4"/>
    <w:rPr>
      <w:rFonts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1E16B2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F169D6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D4438"/>
    <w:pPr>
      <w:ind w:left="720"/>
      <w:contextualSpacing/>
    </w:pPr>
  </w:style>
  <w:style w:type="paragraph" w:customStyle="1" w:styleId="Default">
    <w:name w:val="Default"/>
    <w:rsid w:val="00245F1C"/>
    <w:pPr>
      <w:widowControl w:val="0"/>
      <w:autoSpaceDE w:val="0"/>
      <w:autoSpaceDN w:val="0"/>
      <w:adjustRightInd w:val="0"/>
    </w:pPr>
    <w:rPr>
      <w:rFonts w:ascii="TYNNUD+Arial-BoldMT" w:eastAsia="MS Mincho" w:hAnsi="TYNNUD+Arial-BoldMT" w:cs="TYNNUD+Arial-BoldMT"/>
      <w:color w:val="000000"/>
      <w:sz w:val="24"/>
      <w:szCs w:val="24"/>
      <w:lang w:eastAsia="ja-JP"/>
    </w:rPr>
  </w:style>
  <w:style w:type="paragraph" w:customStyle="1" w:styleId="CM5">
    <w:name w:val="CM5"/>
    <w:basedOn w:val="Standard"/>
    <w:next w:val="Standard"/>
    <w:rsid w:val="009E0301"/>
    <w:pPr>
      <w:widowControl w:val="0"/>
      <w:autoSpaceDE w:val="0"/>
      <w:autoSpaceDN w:val="0"/>
      <w:adjustRightInd w:val="0"/>
      <w:spacing w:line="506" w:lineRule="atLeast"/>
    </w:pPr>
    <w:rPr>
      <w:rFonts w:ascii="TYNNUD+Arial-BoldMT" w:eastAsia="MS Mincho" w:hAnsi="TYNNUD+Arial-BoldMT"/>
      <w:lang w:eastAsia="ja-JP"/>
    </w:rPr>
  </w:style>
  <w:style w:type="paragraph" w:customStyle="1" w:styleId="KeinLeerraum1">
    <w:name w:val="Kein Leerraum1"/>
    <w:basedOn w:val="Standard"/>
    <w:link w:val="NoSpacingChar"/>
    <w:uiPriority w:val="1"/>
    <w:qFormat/>
    <w:rsid w:val="000F6C30"/>
    <w:pPr>
      <w:jc w:val="both"/>
    </w:pPr>
    <w:rPr>
      <w:sz w:val="20"/>
      <w:szCs w:val="20"/>
      <w:lang w:val="en-US" w:eastAsia="en-US" w:bidi="en-US"/>
    </w:rPr>
  </w:style>
  <w:style w:type="character" w:customStyle="1" w:styleId="NoSpacingChar">
    <w:name w:val="No Spacing Char"/>
    <w:basedOn w:val="Absatz-Standardschriftart"/>
    <w:link w:val="KeinLeerraum1"/>
    <w:uiPriority w:val="1"/>
    <w:rsid w:val="000F6C30"/>
    <w:rPr>
      <w:rFonts w:ascii="Calibri" w:hAnsi="Calibri" w:cs="Times New Roman"/>
      <w:sz w:val="20"/>
      <w:szCs w:val="20"/>
      <w:lang w:val="en-US" w:bidi="en-US"/>
    </w:rPr>
  </w:style>
  <w:style w:type="paragraph" w:customStyle="1" w:styleId="YourName">
    <w:name w:val="Your Name"/>
    <w:basedOn w:val="Standard"/>
    <w:rsid w:val="000F6C30"/>
    <w:pPr>
      <w:keepNext/>
      <w:keepLines/>
      <w:tabs>
        <w:tab w:val="left" w:pos="8640"/>
      </w:tabs>
      <w:spacing w:after="40" w:line="276" w:lineRule="auto"/>
      <w:jc w:val="both"/>
      <w:outlineLvl w:val="0"/>
    </w:pPr>
    <w:rPr>
      <w:rFonts w:ascii="Cambria" w:hAnsi="Cambria"/>
      <w:b/>
      <w:bCs/>
      <w:caps/>
      <w:color w:val="000000"/>
      <w:spacing w:val="10"/>
      <w:sz w:val="20"/>
      <w:szCs w:val="28"/>
      <w:lang w:val="en-US" w:eastAsia="en-US" w:bidi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258C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258CC"/>
    <w:rPr>
      <w:rFonts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7258CC"/>
    <w:rPr>
      <w:vertAlign w:val="superscript"/>
    </w:rPr>
  </w:style>
  <w:style w:type="table" w:styleId="Tabellenraster">
    <w:name w:val="Table Grid"/>
    <w:basedOn w:val="NormaleTabelle"/>
    <w:uiPriority w:val="59"/>
    <w:rsid w:val="00C81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6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F27F7-68E0-4533-88EC-8E92138BE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8</Words>
  <Characters>4332</Characters>
  <Application>Microsoft Office Word</Application>
  <DocSecurity>0</DocSecurity>
  <Lines>333</Lines>
  <Paragraphs>3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Pohl</dc:creator>
  <cp:lastModifiedBy>CASKIN</cp:lastModifiedBy>
  <cp:revision>7</cp:revision>
  <cp:lastPrinted>2012-03-06T19:38:00Z</cp:lastPrinted>
  <dcterms:created xsi:type="dcterms:W3CDTF">2014-07-31T09:58:00Z</dcterms:created>
  <dcterms:modified xsi:type="dcterms:W3CDTF">2017-03-16T14:34:00Z</dcterms:modified>
</cp:coreProperties>
</file>